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A92" w:rsidRDefault="00920A92" w:rsidP="001C59F4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920A92">
        <w:rPr>
          <w:rFonts w:ascii="Times New Roman" w:hAnsi="Times New Roman" w:cs="Times New Roman"/>
          <w:b/>
          <w:lang w:val="en-US"/>
        </w:rPr>
        <w:t>Table S1: Sear</w:t>
      </w:r>
      <w:r>
        <w:rPr>
          <w:rFonts w:ascii="Times New Roman" w:hAnsi="Times New Roman" w:cs="Times New Roman"/>
          <w:b/>
          <w:lang w:val="en-US"/>
        </w:rPr>
        <w:t xml:space="preserve">ch terms organized by group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133"/>
        <w:gridCol w:w="5126"/>
        <w:gridCol w:w="5129"/>
      </w:tblGrid>
      <w:tr w:rsidR="00920A92" w:rsidTr="006A4585">
        <w:tc>
          <w:tcPr>
            <w:tcW w:w="15538" w:type="dxa"/>
            <w:gridSpan w:val="3"/>
            <w:tcBorders>
              <w:bottom w:val="single" w:sz="4" w:space="0" w:color="auto"/>
            </w:tcBorders>
          </w:tcPr>
          <w:p w:rsidR="00920A92" w:rsidRDefault="00EC4E12" w:rsidP="001C59F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nvironmental Pollutants</w:t>
            </w:r>
          </w:p>
        </w:tc>
      </w:tr>
      <w:tr w:rsidR="00920A92" w:rsidRPr="00324FFF" w:rsidTr="006A4585">
        <w:tc>
          <w:tcPr>
            <w:tcW w:w="5179" w:type="dxa"/>
            <w:tcBorders>
              <w:right w:val="nil"/>
            </w:tcBorders>
          </w:tcPr>
          <w:p w:rsidR="00EC4E12" w:rsidRPr="00CB1B90" w:rsidRDefault="00EC4E12" w:rsidP="00EC4E12">
            <w:pPr>
              <w:rPr>
                <w:rFonts w:ascii="Times New Roman" w:hAnsi="Times New Roman" w:cs="Times New Roman"/>
              </w:rPr>
            </w:pPr>
            <w:r w:rsidRPr="00CB1B90">
              <w:rPr>
                <w:rFonts w:ascii="Times New Roman" w:hAnsi="Times New Roman" w:cs="Times New Roman"/>
              </w:rPr>
              <w:t>Air Pollution</w:t>
            </w:r>
          </w:p>
          <w:p w:rsidR="00EC4E12" w:rsidRPr="00CB1B90" w:rsidRDefault="00EC4E12" w:rsidP="00EC4E12">
            <w:pPr>
              <w:rPr>
                <w:rFonts w:ascii="Times New Roman" w:hAnsi="Times New Roman" w:cs="Times New Roman"/>
              </w:rPr>
            </w:pPr>
            <w:proofErr w:type="spellStart"/>
            <w:r w:rsidRPr="00CB1B90">
              <w:rPr>
                <w:rFonts w:ascii="Times New Roman" w:hAnsi="Times New Roman" w:cs="Times New Roman"/>
              </w:rPr>
              <w:t>Environmental</w:t>
            </w:r>
            <w:proofErr w:type="spellEnd"/>
            <w:r w:rsidRPr="00CB1B90">
              <w:rPr>
                <w:rFonts w:ascii="Times New Roman" w:hAnsi="Times New Roman" w:cs="Times New Roman"/>
              </w:rPr>
              <w:t xml:space="preserve"> Pollution</w:t>
            </w:r>
          </w:p>
          <w:p w:rsidR="00EC4E12" w:rsidRPr="00CB1B90" w:rsidRDefault="00EC4E12" w:rsidP="00EC4E12">
            <w:pPr>
              <w:rPr>
                <w:rFonts w:ascii="Times New Roman" w:hAnsi="Times New Roman" w:cs="Times New Roman"/>
              </w:rPr>
            </w:pPr>
            <w:proofErr w:type="spellStart"/>
            <w:r w:rsidRPr="00CB1B90">
              <w:rPr>
                <w:rFonts w:ascii="Times New Roman" w:hAnsi="Times New Roman" w:cs="Times New Roman"/>
              </w:rPr>
              <w:t>Polycyclic</w:t>
            </w:r>
            <w:proofErr w:type="spellEnd"/>
            <w:r w:rsidRPr="00CB1B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1B90">
              <w:rPr>
                <w:rFonts w:ascii="Times New Roman" w:hAnsi="Times New Roman" w:cs="Times New Roman"/>
              </w:rPr>
              <w:t>aromatic</w:t>
            </w:r>
            <w:proofErr w:type="spellEnd"/>
            <w:r w:rsidRPr="00CB1B9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1B90">
              <w:rPr>
                <w:rFonts w:ascii="Times New Roman" w:hAnsi="Times New Roman" w:cs="Times New Roman"/>
              </w:rPr>
              <w:t>hydrocarbon</w:t>
            </w:r>
            <w:proofErr w:type="spellEnd"/>
          </w:p>
          <w:p w:rsidR="00920A92" w:rsidRPr="006A4585" w:rsidRDefault="00EC4E12" w:rsidP="00EC4E12">
            <w:pPr>
              <w:rPr>
                <w:rFonts w:ascii="Times New Roman" w:hAnsi="Times New Roman" w:cs="Times New Roman"/>
                <w:lang w:val="en-US"/>
              </w:rPr>
            </w:pPr>
            <w:r w:rsidRPr="00CB1B90">
              <w:rPr>
                <w:rFonts w:ascii="Times New Roman" w:hAnsi="Times New Roman" w:cs="Times New Roman"/>
                <w:lang w:val="en-US"/>
              </w:rPr>
              <w:t>Combustion Products</w:t>
            </w:r>
          </w:p>
        </w:tc>
        <w:tc>
          <w:tcPr>
            <w:tcW w:w="5179" w:type="dxa"/>
            <w:tcBorders>
              <w:left w:val="nil"/>
              <w:right w:val="nil"/>
            </w:tcBorders>
          </w:tcPr>
          <w:p w:rsidR="006A4585" w:rsidRPr="00CB1B90" w:rsidRDefault="006A4585" w:rsidP="006A4585">
            <w:pPr>
              <w:rPr>
                <w:rFonts w:ascii="Times New Roman" w:hAnsi="Times New Roman" w:cs="Times New Roman"/>
                <w:lang w:val="en-US"/>
              </w:rPr>
            </w:pPr>
            <w:r w:rsidRPr="00CB1B90">
              <w:rPr>
                <w:rFonts w:ascii="Times New Roman" w:hAnsi="Times New Roman" w:cs="Times New Roman"/>
                <w:lang w:val="en-US"/>
              </w:rPr>
              <w:t xml:space="preserve">Gasoline </w:t>
            </w:r>
          </w:p>
          <w:p w:rsidR="006A4585" w:rsidRPr="00CB1B90" w:rsidRDefault="006A4585" w:rsidP="006A4585">
            <w:pPr>
              <w:rPr>
                <w:rFonts w:ascii="Times New Roman" w:hAnsi="Times New Roman" w:cs="Times New Roman"/>
                <w:lang w:val="en-US"/>
              </w:rPr>
            </w:pPr>
            <w:r w:rsidRPr="00CB1B90">
              <w:rPr>
                <w:rFonts w:ascii="Times New Roman" w:hAnsi="Times New Roman" w:cs="Times New Roman"/>
                <w:lang w:val="en-US"/>
              </w:rPr>
              <w:t xml:space="preserve">Diesel </w:t>
            </w:r>
          </w:p>
          <w:p w:rsidR="006A4585" w:rsidRPr="00CB1B90" w:rsidRDefault="006A4585" w:rsidP="006A4585">
            <w:pPr>
              <w:rPr>
                <w:rFonts w:ascii="Times New Roman" w:hAnsi="Times New Roman" w:cs="Times New Roman"/>
                <w:lang w:val="en-US"/>
              </w:rPr>
            </w:pPr>
            <w:r w:rsidRPr="00CB1B90">
              <w:rPr>
                <w:rFonts w:ascii="Times New Roman" w:hAnsi="Times New Roman" w:cs="Times New Roman"/>
                <w:lang w:val="en-US"/>
              </w:rPr>
              <w:t xml:space="preserve">Organic Solvent </w:t>
            </w:r>
          </w:p>
          <w:p w:rsidR="00920A92" w:rsidRDefault="006A4585" w:rsidP="006A45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B1B90">
              <w:rPr>
                <w:rFonts w:ascii="Times New Roman" w:hAnsi="Times New Roman" w:cs="Times New Roman"/>
                <w:lang w:val="en-US"/>
              </w:rPr>
              <w:t>Vehicle Exhaust</w:t>
            </w:r>
          </w:p>
        </w:tc>
        <w:tc>
          <w:tcPr>
            <w:tcW w:w="5180" w:type="dxa"/>
            <w:tcBorders>
              <w:left w:val="nil"/>
            </w:tcBorders>
          </w:tcPr>
          <w:p w:rsidR="006A4585" w:rsidRPr="00CB1B90" w:rsidRDefault="006A4585" w:rsidP="006A4585">
            <w:pPr>
              <w:rPr>
                <w:rFonts w:ascii="Times New Roman" w:hAnsi="Times New Roman" w:cs="Times New Roman"/>
                <w:lang w:val="en-US"/>
              </w:rPr>
            </w:pPr>
            <w:r w:rsidRPr="00CB1B90">
              <w:rPr>
                <w:rFonts w:ascii="Times New Roman" w:hAnsi="Times New Roman" w:cs="Times New Roman"/>
                <w:lang w:val="en-US"/>
              </w:rPr>
              <w:t xml:space="preserve">Dioxin </w:t>
            </w:r>
          </w:p>
          <w:p w:rsidR="006A4585" w:rsidRPr="00CB1B90" w:rsidRDefault="006A4585" w:rsidP="006A4585">
            <w:pPr>
              <w:rPr>
                <w:rFonts w:ascii="Times New Roman" w:hAnsi="Times New Roman" w:cs="Times New Roman"/>
                <w:lang w:val="en-US"/>
              </w:rPr>
            </w:pPr>
            <w:r w:rsidRPr="00CB1B90">
              <w:rPr>
                <w:rFonts w:ascii="Times New Roman" w:hAnsi="Times New Roman" w:cs="Times New Roman"/>
                <w:lang w:val="en-US"/>
              </w:rPr>
              <w:t>PAH</w:t>
            </w:r>
          </w:p>
          <w:p w:rsidR="006A4585" w:rsidRPr="00CB1B90" w:rsidRDefault="006A4585" w:rsidP="006A4585">
            <w:pPr>
              <w:rPr>
                <w:rFonts w:ascii="Times New Roman" w:hAnsi="Times New Roman" w:cs="Times New Roman"/>
                <w:lang w:val="en-US"/>
              </w:rPr>
            </w:pPr>
            <w:r w:rsidRPr="00CB1B90">
              <w:rPr>
                <w:rFonts w:ascii="Times New Roman" w:hAnsi="Times New Roman" w:cs="Times New Roman"/>
                <w:lang w:val="en-US"/>
              </w:rPr>
              <w:t xml:space="preserve">Drinking Water </w:t>
            </w:r>
          </w:p>
          <w:p w:rsidR="00920A92" w:rsidRDefault="006A4585" w:rsidP="006A45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B1B90">
              <w:rPr>
                <w:rFonts w:ascii="Times New Roman" w:hAnsi="Times New Roman" w:cs="Times New Roman"/>
                <w:lang w:val="en-US"/>
              </w:rPr>
              <w:t>Pesticide</w:t>
            </w:r>
          </w:p>
        </w:tc>
      </w:tr>
      <w:tr w:rsidR="00400CFD" w:rsidRPr="00324FFF" w:rsidTr="006A4585">
        <w:tc>
          <w:tcPr>
            <w:tcW w:w="15538" w:type="dxa"/>
            <w:gridSpan w:val="3"/>
            <w:tcBorders>
              <w:bottom w:val="single" w:sz="4" w:space="0" w:color="auto"/>
            </w:tcBorders>
          </w:tcPr>
          <w:p w:rsidR="00400CFD" w:rsidRDefault="00400CFD" w:rsidP="001C59F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emicals identified as mammary carcinogen</w:t>
            </w:r>
          </w:p>
        </w:tc>
      </w:tr>
      <w:tr w:rsidR="00920A92" w:rsidRPr="00324FFF" w:rsidTr="006A4585">
        <w:tc>
          <w:tcPr>
            <w:tcW w:w="5179" w:type="dxa"/>
            <w:tcBorders>
              <w:right w:val="nil"/>
            </w:tcBorders>
          </w:tcPr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1,</w:t>
            </w:r>
            <w:proofErr w:type="gramStart"/>
            <w:r w:rsidRPr="00400CFD">
              <w:rPr>
                <w:rFonts w:ascii="Times New Roman" w:hAnsi="Times New Roman" w:cs="Times New Roman"/>
                <w:lang w:val="en-US"/>
              </w:rPr>
              <w:t>1,-</w:t>
            </w:r>
            <w:proofErr w:type="gramEnd"/>
            <w:r w:rsidRPr="00400CFD">
              <w:rPr>
                <w:rFonts w:ascii="Times New Roman" w:hAnsi="Times New Roman" w:cs="Times New Roman"/>
                <w:lang w:val="en-US"/>
              </w:rPr>
              <w:t xml:space="preserve">Dichloroethane 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1,2-Dibromo-3-chloropropane (</w:t>
            </w:r>
            <w:proofErr w:type="spellStart"/>
            <w:r w:rsidRPr="00400CFD">
              <w:rPr>
                <w:rFonts w:ascii="Times New Roman" w:hAnsi="Times New Roman" w:cs="Times New Roman"/>
                <w:lang w:val="en-US"/>
              </w:rPr>
              <w:t>dbcp</w:t>
            </w:r>
            <w:proofErr w:type="spellEnd"/>
            <w:r w:rsidRPr="00400CFD">
              <w:rPr>
                <w:rFonts w:ascii="Times New Roman" w:hAnsi="Times New Roman" w:cs="Times New Roman"/>
                <w:lang w:val="en-US"/>
              </w:rPr>
              <w:t>)1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1,2-Dibromoethane (ethylene dibromide) 1 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1,2-Dichloroethane 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1,2-Dichloropropane (propylene dichloride) 1 </w:t>
            </w:r>
          </w:p>
          <w:p w:rsidR="00CB1B90" w:rsidRPr="00400CFD" w:rsidRDefault="00CB1B90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1,2,3-Trichloropropane (1,2,3-TCP) 1</w:t>
            </w:r>
          </w:p>
          <w:p w:rsidR="00CB1B90" w:rsidRPr="00400CFD" w:rsidRDefault="00CB1B90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1,3-Butadiene </w:t>
            </w:r>
          </w:p>
          <w:p w:rsidR="00CB1B90" w:rsidRPr="00400CFD" w:rsidRDefault="00CB1B90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2-Chloroacetophenone </w:t>
            </w:r>
          </w:p>
          <w:p w:rsidR="00CB1B90" w:rsidRPr="00400CFD" w:rsidRDefault="00CB1B90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2,2-bis(Bromomethyl)-1,3-propanediol </w:t>
            </w:r>
          </w:p>
          <w:p w:rsidR="00400CFD" w:rsidRPr="00400CFD" w:rsidRDefault="00CB1B90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2,3-Dibromo-1-propanol </w:t>
            </w:r>
          </w:p>
          <w:p w:rsidR="00CB1B90" w:rsidRPr="00400CFD" w:rsidRDefault="00CB1B90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2,4-Dinitrotoluene </w:t>
            </w:r>
          </w:p>
          <w:p w:rsidR="00920A92" w:rsidRDefault="00CB1B90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2,4-Toluene diisocyanate </w:t>
            </w:r>
          </w:p>
          <w:p w:rsidR="006A4585" w:rsidRPr="00400CFD" w:rsidRDefault="006A4585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Isoeugenol</w:t>
            </w:r>
          </w:p>
        </w:tc>
        <w:tc>
          <w:tcPr>
            <w:tcW w:w="5179" w:type="dxa"/>
            <w:tcBorders>
              <w:left w:val="nil"/>
              <w:right w:val="nil"/>
            </w:tcBorders>
          </w:tcPr>
          <w:p w:rsidR="00CB1B90" w:rsidRPr="00400CFD" w:rsidRDefault="00CB1B90" w:rsidP="001C59F4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3,3'-Dimethoxybenzidine dihydrochloride</w:t>
            </w:r>
          </w:p>
          <w:p w:rsidR="00CB1B90" w:rsidRPr="00400CFD" w:rsidRDefault="00CB1B90" w:rsidP="001C59F4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1 3,3'-Dimethylbenzidine dihydrochloride</w:t>
            </w:r>
          </w:p>
          <w:p w:rsidR="00CB1B90" w:rsidRPr="00400CFD" w:rsidRDefault="00CB1B90" w:rsidP="001C59F4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5-Nitroacenapthene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Benzene 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C.I. Acid Red 114 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C.I. Basic Red 9 monohydrochloride 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Chloroprene 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0CFD">
              <w:rPr>
                <w:rFonts w:ascii="Times New Roman" w:hAnsi="Times New Roman" w:cs="Times New Roman"/>
                <w:lang w:val="en-US"/>
              </w:rPr>
              <w:t>Clonitralid</w:t>
            </w:r>
            <w:proofErr w:type="spellEnd"/>
            <w:r w:rsidRPr="00400CF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Dichlorvos 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Ethylene oxide</w:t>
            </w:r>
          </w:p>
          <w:p w:rsidR="00CB1B90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Glycidol </w:t>
            </w:r>
          </w:p>
          <w:p w:rsidR="00400CFD" w:rsidRDefault="00400CFD" w:rsidP="00CB1B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0CFD">
              <w:rPr>
                <w:rFonts w:ascii="Times New Roman" w:hAnsi="Times New Roman" w:cs="Times New Roman"/>
                <w:lang w:val="en-US"/>
              </w:rPr>
              <w:t>Bromochloroacetic</w:t>
            </w:r>
            <w:proofErr w:type="spellEnd"/>
            <w:r w:rsidRPr="00400CFD">
              <w:rPr>
                <w:rFonts w:ascii="Times New Roman" w:hAnsi="Times New Roman" w:cs="Times New Roman"/>
                <w:lang w:val="en-US"/>
              </w:rPr>
              <w:t xml:space="preserve"> acid </w:t>
            </w:r>
          </w:p>
          <w:p w:rsidR="00400CFD" w:rsidRPr="00400CFD" w:rsidRDefault="003C7698" w:rsidP="00CB1B9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xachlorobenzene</w:t>
            </w:r>
          </w:p>
        </w:tc>
        <w:tc>
          <w:tcPr>
            <w:tcW w:w="5180" w:type="dxa"/>
            <w:tcBorders>
              <w:left w:val="nil"/>
            </w:tcBorders>
          </w:tcPr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Indium phosphide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0CFD">
              <w:rPr>
                <w:rFonts w:ascii="Times New Roman" w:hAnsi="Times New Roman" w:cs="Times New Roman"/>
                <w:lang w:val="en-US"/>
              </w:rPr>
              <w:t>Isoprène</w:t>
            </w:r>
            <w:proofErr w:type="spellEnd"/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Malachite green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Methylene chloride (dichloromethane) 1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0CFD">
              <w:rPr>
                <w:rFonts w:ascii="Times New Roman" w:hAnsi="Times New Roman" w:cs="Times New Roman"/>
                <w:lang w:val="en-US"/>
              </w:rPr>
              <w:t>Methyleugenol</w:t>
            </w:r>
            <w:proofErr w:type="spellEnd"/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Nitromethane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o-Nitrotoluene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o-Toluidine hydrochloride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Ochratoxin A</w:t>
            </w:r>
          </w:p>
          <w:p w:rsidR="00CB1B90" w:rsidRPr="00400CFD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0CFD">
              <w:rPr>
                <w:rFonts w:ascii="Times New Roman" w:hAnsi="Times New Roman" w:cs="Times New Roman"/>
                <w:lang w:val="en-US"/>
              </w:rPr>
              <w:t>Sulfallate</w:t>
            </w:r>
            <w:proofErr w:type="spellEnd"/>
          </w:p>
          <w:p w:rsidR="00920A92" w:rsidRDefault="00CB1B90" w:rsidP="00CB1B9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Urethane</w:t>
            </w:r>
          </w:p>
          <w:p w:rsidR="00400CFD" w:rsidRPr="00400CFD" w:rsidRDefault="00400CFD" w:rsidP="00CB1B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crylamid</w:t>
            </w:r>
            <w:proofErr w:type="spellEnd"/>
          </w:p>
        </w:tc>
      </w:tr>
      <w:tr w:rsidR="006A4585" w:rsidRPr="00324FFF" w:rsidTr="006A4585">
        <w:tc>
          <w:tcPr>
            <w:tcW w:w="15538" w:type="dxa"/>
            <w:gridSpan w:val="3"/>
            <w:tcBorders>
              <w:bottom w:val="single" w:sz="4" w:space="0" w:color="auto"/>
            </w:tcBorders>
          </w:tcPr>
          <w:p w:rsidR="006A4585" w:rsidRDefault="006A4585" w:rsidP="00311D3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00CFD">
              <w:rPr>
                <w:rFonts w:ascii="Times New Roman" w:hAnsi="Times New Roman" w:cs="Times New Roman"/>
                <w:b/>
                <w:lang w:val="en-US"/>
              </w:rPr>
              <w:t>Chemicals identified as mammary gland developmental disruptors &amp; other Consumer Product Chemical terms</w:t>
            </w:r>
          </w:p>
        </w:tc>
      </w:tr>
      <w:tr w:rsidR="006A4585" w:rsidRPr="006A4585" w:rsidTr="006A4585">
        <w:tc>
          <w:tcPr>
            <w:tcW w:w="5179" w:type="dxa"/>
            <w:tcBorders>
              <w:right w:val="nil"/>
            </w:tcBorders>
          </w:tcPr>
          <w:p w:rsidR="006A4585" w:rsidRDefault="006A4585" w:rsidP="00311D3B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Bisphenol A </w:t>
            </w:r>
          </w:p>
          <w:p w:rsidR="006A4585" w:rsidRDefault="006A4585" w:rsidP="00311D3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PA</w:t>
            </w:r>
          </w:p>
          <w:p w:rsidR="006A4585" w:rsidRDefault="006A4585" w:rsidP="00311D3B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2,2-bis(bromomethyl)-1,3-propanediol</w:t>
            </w:r>
          </w:p>
          <w:p w:rsidR="006A4585" w:rsidRPr="00400CFD" w:rsidRDefault="006A4585" w:rsidP="00311D3B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 Nonylphenol</w:t>
            </w:r>
          </w:p>
        </w:tc>
        <w:tc>
          <w:tcPr>
            <w:tcW w:w="5179" w:type="dxa"/>
            <w:tcBorders>
              <w:left w:val="nil"/>
              <w:right w:val="nil"/>
            </w:tcBorders>
          </w:tcPr>
          <w:p w:rsidR="006A4585" w:rsidRDefault="006A4585" w:rsidP="00311D3B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DE-71 </w:t>
            </w:r>
          </w:p>
          <w:p w:rsidR="006A4585" w:rsidRPr="00400CFD" w:rsidRDefault="006A4585" w:rsidP="00311D3B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Phthalate</w:t>
            </w:r>
          </w:p>
          <w:p w:rsidR="006A4585" w:rsidRDefault="006A4585" w:rsidP="00311D3B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Consumer products </w:t>
            </w:r>
          </w:p>
          <w:p w:rsidR="006A4585" w:rsidRDefault="006A4585" w:rsidP="00311D3B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Polybrominated biphenyl </w:t>
            </w:r>
          </w:p>
        </w:tc>
        <w:tc>
          <w:tcPr>
            <w:tcW w:w="5180" w:type="dxa"/>
            <w:tcBorders>
              <w:left w:val="nil"/>
            </w:tcBorders>
          </w:tcPr>
          <w:p w:rsidR="006A4585" w:rsidRPr="00400CFD" w:rsidRDefault="006A4585" w:rsidP="00311D3B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Personal care </w:t>
            </w:r>
            <w:proofErr w:type="spellStart"/>
            <w:r w:rsidRPr="00400CFD">
              <w:rPr>
                <w:rFonts w:ascii="Times New Roman" w:hAnsi="Times New Roman" w:cs="Times New Roman"/>
                <w:lang w:val="en-US"/>
              </w:rPr>
              <w:t>producs</w:t>
            </w:r>
            <w:proofErr w:type="spellEnd"/>
          </w:p>
          <w:p w:rsidR="006A4585" w:rsidRDefault="006A4585" w:rsidP="00311D3B">
            <w:pPr>
              <w:rPr>
                <w:rFonts w:ascii="Times New Roman" w:hAnsi="Times New Roman" w:cs="Times New Roman"/>
              </w:rPr>
            </w:pPr>
            <w:proofErr w:type="spellStart"/>
            <w:r w:rsidRPr="00400CFD">
              <w:rPr>
                <w:rFonts w:ascii="Times New Roman" w:hAnsi="Times New Roman" w:cs="Times New Roman"/>
              </w:rPr>
              <w:t>Flame</w:t>
            </w:r>
            <w:proofErr w:type="spellEnd"/>
            <w:r w:rsidRPr="00400CFD">
              <w:rPr>
                <w:rFonts w:ascii="Times New Roman" w:hAnsi="Times New Roman" w:cs="Times New Roman"/>
              </w:rPr>
              <w:t xml:space="preserve"> retardant </w:t>
            </w:r>
          </w:p>
          <w:p w:rsidR="006A4585" w:rsidRPr="00400CFD" w:rsidRDefault="006A4585" w:rsidP="00311D3B">
            <w:pPr>
              <w:rPr>
                <w:rFonts w:ascii="Times New Roman" w:hAnsi="Times New Roman" w:cs="Times New Roman"/>
              </w:rPr>
            </w:pPr>
            <w:r w:rsidRPr="00400CFD">
              <w:rPr>
                <w:rFonts w:ascii="Times New Roman" w:hAnsi="Times New Roman" w:cs="Times New Roman"/>
              </w:rPr>
              <w:t>Tris(2,3-dibromopropyl) phosphate</w:t>
            </w:r>
          </w:p>
        </w:tc>
      </w:tr>
      <w:tr w:rsidR="006A4585" w:rsidTr="006A4585">
        <w:tc>
          <w:tcPr>
            <w:tcW w:w="15538" w:type="dxa"/>
            <w:gridSpan w:val="3"/>
            <w:tcBorders>
              <w:bottom w:val="single" w:sz="4" w:space="0" w:color="auto"/>
            </w:tcBorders>
          </w:tcPr>
          <w:p w:rsidR="006A4585" w:rsidRDefault="006A4585" w:rsidP="001C59F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rganochlorine pesticides</w:t>
            </w:r>
          </w:p>
        </w:tc>
      </w:tr>
      <w:tr w:rsidR="006A4585" w:rsidTr="006A4585">
        <w:tc>
          <w:tcPr>
            <w:tcW w:w="5179" w:type="dxa"/>
            <w:tcBorders>
              <w:right w:val="nil"/>
            </w:tcBorders>
          </w:tcPr>
          <w:p w:rsidR="006A4585" w:rsidRDefault="006A4585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Aldrin</w:t>
            </w:r>
          </w:p>
          <w:p w:rsidR="006A4585" w:rsidRPr="00400CFD" w:rsidRDefault="006A4585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Dieldrin </w:t>
            </w:r>
          </w:p>
          <w:p w:rsidR="006A4585" w:rsidRPr="00400CFD" w:rsidRDefault="006A4585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Organochlorine</w:t>
            </w:r>
          </w:p>
        </w:tc>
        <w:tc>
          <w:tcPr>
            <w:tcW w:w="5179" w:type="dxa"/>
            <w:tcBorders>
              <w:left w:val="nil"/>
              <w:right w:val="nil"/>
            </w:tcBorders>
          </w:tcPr>
          <w:p w:rsidR="006A4585" w:rsidRPr="00400CFD" w:rsidRDefault="006A4585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DDE </w:t>
            </w:r>
          </w:p>
          <w:p w:rsidR="006A4585" w:rsidRPr="00400CFD" w:rsidRDefault="006A4585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DDT </w:t>
            </w:r>
          </w:p>
        </w:tc>
        <w:tc>
          <w:tcPr>
            <w:tcW w:w="5180" w:type="dxa"/>
            <w:tcBorders>
              <w:left w:val="nil"/>
            </w:tcBorders>
          </w:tcPr>
          <w:p w:rsidR="006A4585" w:rsidRPr="00400CFD" w:rsidRDefault="006A4585" w:rsidP="00400CF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0CFD">
              <w:rPr>
                <w:rFonts w:ascii="Times New Roman" w:hAnsi="Times New Roman" w:cs="Times New Roman"/>
                <w:lang w:val="en-US"/>
              </w:rPr>
              <w:t>Methoxychlor</w:t>
            </w:r>
            <w:proofErr w:type="spellEnd"/>
          </w:p>
          <w:p w:rsidR="006A4585" w:rsidRDefault="006A4585" w:rsidP="001C59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Heptachlor</w:t>
            </w:r>
          </w:p>
        </w:tc>
      </w:tr>
      <w:tr w:rsidR="00643670" w:rsidTr="0034472D">
        <w:tc>
          <w:tcPr>
            <w:tcW w:w="15538" w:type="dxa"/>
            <w:gridSpan w:val="3"/>
            <w:tcBorders>
              <w:bottom w:val="single" w:sz="4" w:space="0" w:color="auto"/>
            </w:tcBorders>
          </w:tcPr>
          <w:p w:rsidR="00643670" w:rsidRDefault="00643670" w:rsidP="001C59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4585">
              <w:rPr>
                <w:rFonts w:ascii="Times New Roman" w:hAnsi="Times New Roman" w:cs="Times New Roman"/>
                <w:b/>
                <w:lang w:val="en-US"/>
              </w:rPr>
              <w:t>Other pesticides</w:t>
            </w:r>
          </w:p>
        </w:tc>
      </w:tr>
      <w:tr w:rsidR="006A4585" w:rsidTr="003C7698">
        <w:tc>
          <w:tcPr>
            <w:tcW w:w="5179" w:type="dxa"/>
            <w:tcBorders>
              <w:right w:val="nil"/>
            </w:tcBorders>
          </w:tcPr>
          <w:p w:rsidR="006A4585" w:rsidRDefault="006A4585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Atrazine </w:t>
            </w:r>
          </w:p>
          <w:p w:rsidR="006A4585" w:rsidRDefault="006A4585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Chlordane </w:t>
            </w:r>
          </w:p>
        </w:tc>
        <w:tc>
          <w:tcPr>
            <w:tcW w:w="5179" w:type="dxa"/>
            <w:tcBorders>
              <w:left w:val="nil"/>
              <w:right w:val="nil"/>
            </w:tcBorders>
          </w:tcPr>
          <w:p w:rsidR="006A4585" w:rsidRPr="00400CFD" w:rsidRDefault="006A4585" w:rsidP="006A4585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Simazine</w:t>
            </w:r>
          </w:p>
          <w:p w:rsidR="006A4585" w:rsidRDefault="006A4585" w:rsidP="006A45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Captafol</w:t>
            </w:r>
          </w:p>
        </w:tc>
        <w:tc>
          <w:tcPr>
            <w:tcW w:w="5180" w:type="dxa"/>
            <w:tcBorders>
              <w:left w:val="nil"/>
            </w:tcBorders>
          </w:tcPr>
          <w:p w:rsidR="006A4585" w:rsidRDefault="006A4585" w:rsidP="001C59F4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envalerate</w:t>
            </w:r>
            <w:proofErr w:type="spellEnd"/>
          </w:p>
        </w:tc>
      </w:tr>
      <w:tr w:rsidR="003C7698" w:rsidTr="00697975">
        <w:tc>
          <w:tcPr>
            <w:tcW w:w="15538" w:type="dxa"/>
            <w:gridSpan w:val="3"/>
            <w:tcBorders>
              <w:bottom w:val="single" w:sz="4" w:space="0" w:color="auto"/>
            </w:tcBorders>
          </w:tcPr>
          <w:p w:rsidR="003C7698" w:rsidRDefault="003C7698" w:rsidP="001C59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00CFD">
              <w:rPr>
                <w:rFonts w:ascii="Times New Roman" w:hAnsi="Times New Roman" w:cs="Times New Roman"/>
                <w:b/>
                <w:lang w:val="en-US"/>
              </w:rPr>
              <w:t>Products of combustion</w:t>
            </w:r>
          </w:p>
        </w:tc>
      </w:tr>
      <w:tr w:rsidR="003C7698" w:rsidTr="003C7698">
        <w:tc>
          <w:tcPr>
            <w:tcW w:w="5179" w:type="dxa"/>
            <w:tcBorders>
              <w:right w:val="nil"/>
            </w:tcBorders>
          </w:tcPr>
          <w:p w:rsidR="003C7698" w:rsidRDefault="003C7698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1,3-Dinitropyrene</w:t>
            </w:r>
          </w:p>
          <w:p w:rsidR="003C7698" w:rsidRDefault="003C7698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 2-Nitrofluorene </w:t>
            </w:r>
          </w:p>
          <w:p w:rsidR="003C7698" w:rsidRPr="00400CFD" w:rsidRDefault="003C7698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7,12-Dimethylbenz[a]anthracene</w:t>
            </w:r>
          </w:p>
          <w:p w:rsidR="003C7698" w:rsidRDefault="003C7698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1,8-Dinitropyrene </w:t>
            </w:r>
          </w:p>
          <w:p w:rsidR="00643670" w:rsidRDefault="00643670" w:rsidP="00400C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nzo[a]pyrene</w:t>
            </w:r>
          </w:p>
          <w:p w:rsidR="00643670" w:rsidRPr="00643670" w:rsidRDefault="00643670" w:rsidP="00643670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amino-1-methyl-6-phenylimidazol[4,5-b]pyridine</w:t>
            </w:r>
          </w:p>
        </w:tc>
        <w:tc>
          <w:tcPr>
            <w:tcW w:w="5179" w:type="dxa"/>
            <w:tcBorders>
              <w:left w:val="nil"/>
              <w:right w:val="nil"/>
            </w:tcBorders>
          </w:tcPr>
          <w:p w:rsidR="003C7698" w:rsidRDefault="003C7698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3-Methylcholanthrene </w:t>
            </w:r>
          </w:p>
          <w:p w:rsidR="00643670" w:rsidRPr="00400CFD" w:rsidRDefault="00643670" w:rsidP="006436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0CFD">
              <w:rPr>
                <w:rFonts w:ascii="Times New Roman" w:hAnsi="Times New Roman" w:cs="Times New Roman"/>
                <w:lang w:val="en-US"/>
              </w:rPr>
              <w:t>Dibenz</w:t>
            </w:r>
            <w:proofErr w:type="spellEnd"/>
            <w:r w:rsidRPr="00400CFD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400CFD">
              <w:rPr>
                <w:rFonts w:ascii="Times New Roman" w:hAnsi="Times New Roman" w:cs="Times New Roman"/>
                <w:lang w:val="en-US"/>
              </w:rPr>
              <w:t>a,h</w:t>
            </w:r>
            <w:proofErr w:type="spellEnd"/>
            <w:r w:rsidRPr="00400CFD">
              <w:rPr>
                <w:rFonts w:ascii="Times New Roman" w:hAnsi="Times New Roman" w:cs="Times New Roman"/>
                <w:lang w:val="en-US"/>
              </w:rPr>
              <w:t>]anthracene</w:t>
            </w:r>
          </w:p>
          <w:p w:rsidR="00643670" w:rsidRDefault="00643670" w:rsidP="00643670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2-Aminoanthracene</w:t>
            </w:r>
          </w:p>
          <w:p w:rsidR="003C7698" w:rsidRDefault="003C7698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1-Nitropyrene </w:t>
            </w:r>
          </w:p>
          <w:p w:rsidR="003C7698" w:rsidRDefault="003C7698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4-Nitropyrene </w:t>
            </w:r>
          </w:p>
        </w:tc>
        <w:tc>
          <w:tcPr>
            <w:tcW w:w="5180" w:type="dxa"/>
            <w:tcBorders>
              <w:left w:val="nil"/>
            </w:tcBorders>
          </w:tcPr>
          <w:p w:rsidR="003C7698" w:rsidRDefault="003C7698" w:rsidP="00400CFD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6-Nitrochrysene </w:t>
            </w:r>
          </w:p>
          <w:p w:rsidR="003C7698" w:rsidRDefault="003C7698" w:rsidP="001C59F4">
            <w:pPr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Dibenzo[</w:t>
            </w:r>
            <w:proofErr w:type="spellStart"/>
            <w:r w:rsidRPr="00400CFD">
              <w:rPr>
                <w:rFonts w:ascii="Times New Roman" w:hAnsi="Times New Roman" w:cs="Times New Roman"/>
                <w:lang w:val="en-US"/>
              </w:rPr>
              <w:t>def,p</w:t>
            </w:r>
            <w:proofErr w:type="spellEnd"/>
            <w:r w:rsidRPr="00400CFD">
              <w:rPr>
                <w:rFonts w:ascii="Times New Roman" w:hAnsi="Times New Roman" w:cs="Times New Roman"/>
                <w:lang w:val="en-US"/>
              </w:rPr>
              <w:t>]chrysene</w:t>
            </w:r>
          </w:p>
          <w:p w:rsidR="00643670" w:rsidRDefault="00643670" w:rsidP="001C59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OA</w:t>
            </w:r>
          </w:p>
          <w:p w:rsidR="00643670" w:rsidRDefault="00643670" w:rsidP="001C59F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OS</w:t>
            </w:r>
          </w:p>
        </w:tc>
      </w:tr>
      <w:tr w:rsidR="003C7698" w:rsidTr="003C7698">
        <w:tc>
          <w:tcPr>
            <w:tcW w:w="15538" w:type="dxa"/>
            <w:gridSpan w:val="3"/>
            <w:tcBorders>
              <w:bottom w:val="single" w:sz="4" w:space="0" w:color="auto"/>
            </w:tcBorders>
          </w:tcPr>
          <w:p w:rsidR="003C7698" w:rsidRDefault="003C7698" w:rsidP="001C59F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4585">
              <w:rPr>
                <w:rFonts w:ascii="Times New Roman" w:hAnsi="Times New Roman" w:cs="Times New Roman"/>
                <w:b/>
                <w:lang w:val="en-US"/>
              </w:rPr>
              <w:lastRenderedPageBreak/>
              <w:t>Industrial chemicals</w:t>
            </w:r>
          </w:p>
        </w:tc>
      </w:tr>
      <w:tr w:rsidR="003C7698" w:rsidRPr="00324FFF" w:rsidTr="003C7698">
        <w:tc>
          <w:tcPr>
            <w:tcW w:w="5179" w:type="dxa"/>
            <w:tcBorders>
              <w:right w:val="nil"/>
            </w:tcBorders>
          </w:tcPr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1,4-Dioxane</w:t>
            </w:r>
          </w:p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Hydrazine </w:t>
            </w:r>
          </w:p>
          <w:p w:rsidR="003C7698" w:rsidRPr="00400CFD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Propylene oxide (1,2-Propylene oxide) 1</w:t>
            </w:r>
          </w:p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2,4-Diaminotolunene (2,4-toluene diamine) 1 Nitrobenzene</w:t>
            </w:r>
          </w:p>
          <w:p w:rsidR="003C7698" w:rsidRPr="00400CFD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 Styrene</w:t>
            </w:r>
          </w:p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2-Methylaziridine </w:t>
            </w:r>
          </w:p>
        </w:tc>
        <w:tc>
          <w:tcPr>
            <w:tcW w:w="5179" w:type="dxa"/>
            <w:tcBorders>
              <w:left w:val="nil"/>
              <w:right w:val="nil"/>
            </w:tcBorders>
          </w:tcPr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N-Nitroso-di-n-butylamine</w:t>
            </w:r>
          </w:p>
          <w:p w:rsidR="003C7698" w:rsidRPr="00400CFD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 Urethane</w:t>
            </w:r>
          </w:p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4,4'-Methylene-bis(2-choloroaniline) </w:t>
            </w:r>
          </w:p>
          <w:p w:rsidR="003C7698" w:rsidRPr="00400CFD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o-Nitrotoluene </w:t>
            </w:r>
          </w:p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Acrylamide </w:t>
            </w:r>
          </w:p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Ortho-toluidine hydrochloride </w:t>
            </w:r>
          </w:p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exachlorobenzène</w:t>
            </w:r>
            <w:proofErr w:type="spellEnd"/>
          </w:p>
        </w:tc>
        <w:tc>
          <w:tcPr>
            <w:tcW w:w="5180" w:type="dxa"/>
            <w:tcBorders>
              <w:left w:val="nil"/>
            </w:tcBorders>
          </w:tcPr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Vinyl fluoride</w:t>
            </w:r>
          </w:p>
          <w:p w:rsidR="003C7698" w:rsidRPr="00400CFD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>Vinyl chloride</w:t>
            </w:r>
          </w:p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Acrylonitrile </w:t>
            </w:r>
          </w:p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Perfluorooctanoic acid </w:t>
            </w:r>
          </w:p>
          <w:p w:rsidR="003C7698" w:rsidRDefault="003C7698" w:rsidP="00400CFD">
            <w:pPr>
              <w:tabs>
                <w:tab w:val="left" w:pos="1551"/>
              </w:tabs>
              <w:rPr>
                <w:rFonts w:ascii="Times New Roman" w:hAnsi="Times New Roman" w:cs="Times New Roman"/>
                <w:lang w:val="en-US"/>
              </w:rPr>
            </w:pPr>
            <w:r w:rsidRPr="00400CFD">
              <w:rPr>
                <w:rFonts w:ascii="Times New Roman" w:hAnsi="Times New Roman" w:cs="Times New Roman"/>
                <w:lang w:val="en-US"/>
              </w:rPr>
              <w:t xml:space="preserve">AF-2 (2-(2-furyl)-3-(5-nitro-2-furyl) acrylamide) Propane </w:t>
            </w:r>
            <w:proofErr w:type="spellStart"/>
            <w:r w:rsidRPr="00400CFD">
              <w:rPr>
                <w:rFonts w:ascii="Times New Roman" w:hAnsi="Times New Roman" w:cs="Times New Roman"/>
                <w:lang w:val="en-US"/>
              </w:rPr>
              <w:t>sultone</w:t>
            </w:r>
            <w:proofErr w:type="spellEnd"/>
          </w:p>
          <w:p w:rsidR="003C7698" w:rsidRDefault="003C7698" w:rsidP="001C59F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yrene</w:t>
            </w:r>
          </w:p>
        </w:tc>
      </w:tr>
      <w:tr w:rsidR="00643670" w:rsidTr="00324FFF">
        <w:tc>
          <w:tcPr>
            <w:tcW w:w="15538" w:type="dxa"/>
            <w:gridSpan w:val="3"/>
            <w:tcBorders>
              <w:bottom w:val="single" w:sz="4" w:space="0" w:color="auto"/>
            </w:tcBorders>
          </w:tcPr>
          <w:p w:rsidR="00643670" w:rsidRPr="00324FFF" w:rsidRDefault="00643670" w:rsidP="001C59F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4FFF">
              <w:rPr>
                <w:rFonts w:ascii="Times New Roman" w:hAnsi="Times New Roman" w:cs="Times New Roman"/>
                <w:b/>
                <w:bCs/>
                <w:lang w:val="en-US"/>
              </w:rPr>
              <w:t>Metals</w:t>
            </w:r>
          </w:p>
        </w:tc>
      </w:tr>
      <w:tr w:rsidR="00324FFF" w:rsidTr="00324FFF">
        <w:tc>
          <w:tcPr>
            <w:tcW w:w="5179" w:type="dxa"/>
            <w:tcBorders>
              <w:right w:val="nil"/>
            </w:tcBorders>
          </w:tcPr>
          <w:p w:rsidR="00324FFF" w:rsidRDefault="00324FFF" w:rsidP="001C59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xic metals</w:t>
            </w:r>
          </w:p>
          <w:p w:rsidR="00324FFF" w:rsidRDefault="00324FFF" w:rsidP="001C59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vy metals</w:t>
            </w:r>
          </w:p>
          <w:p w:rsidR="00324FFF" w:rsidRDefault="00324FFF" w:rsidP="001C59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on</w:t>
            </w:r>
          </w:p>
          <w:p w:rsidR="00324FFF" w:rsidRDefault="00324FFF" w:rsidP="001C59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dmium</w:t>
            </w:r>
          </w:p>
        </w:tc>
        <w:tc>
          <w:tcPr>
            <w:tcW w:w="5179" w:type="dxa"/>
            <w:tcBorders>
              <w:left w:val="nil"/>
              <w:right w:val="nil"/>
            </w:tcBorders>
          </w:tcPr>
          <w:p w:rsidR="00324FFF" w:rsidRDefault="00324FFF" w:rsidP="001C59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ungsten</w:t>
            </w:r>
          </w:p>
          <w:p w:rsidR="00324FFF" w:rsidRDefault="00324FFF" w:rsidP="001C59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pper</w:t>
            </w:r>
          </w:p>
          <w:p w:rsidR="00324FFF" w:rsidRDefault="00324FFF" w:rsidP="001C59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Zinc </w:t>
            </w:r>
          </w:p>
          <w:p w:rsidR="00324FFF" w:rsidRDefault="00324FFF" w:rsidP="001C59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mium</w:t>
            </w:r>
          </w:p>
        </w:tc>
        <w:tc>
          <w:tcPr>
            <w:tcW w:w="5180" w:type="dxa"/>
            <w:tcBorders>
              <w:left w:val="nil"/>
            </w:tcBorders>
          </w:tcPr>
          <w:p w:rsidR="00324FFF" w:rsidRDefault="00324FFF" w:rsidP="001C59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ickel</w:t>
            </w:r>
          </w:p>
          <w:p w:rsidR="00324FFF" w:rsidRDefault="00324FFF" w:rsidP="001C59F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ad</w:t>
            </w:r>
          </w:p>
          <w:p w:rsidR="00324FFF" w:rsidRDefault="00324FFF" w:rsidP="001C59F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24FFF" w:rsidTr="00B00639">
        <w:tc>
          <w:tcPr>
            <w:tcW w:w="15538" w:type="dxa"/>
            <w:gridSpan w:val="3"/>
          </w:tcPr>
          <w:p w:rsidR="00324FFF" w:rsidRDefault="00324FFF" w:rsidP="00B00639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A4585">
              <w:rPr>
                <w:rFonts w:ascii="Times New Roman" w:hAnsi="Times New Roman" w:cs="Times New Roman"/>
                <w:b/>
                <w:lang w:val="en-US"/>
              </w:rPr>
              <w:t>Xenogen</w:t>
            </w:r>
            <w:proofErr w:type="spellEnd"/>
            <w:r w:rsidRPr="006A4585">
              <w:rPr>
                <w:rFonts w:ascii="Times New Roman" w:hAnsi="Times New Roman" w:cs="Times New Roman"/>
                <w:b/>
                <w:lang w:val="en-US"/>
              </w:rPr>
              <w:t xml:space="preserve"> Burden</w:t>
            </w:r>
          </w:p>
        </w:tc>
      </w:tr>
      <w:tr w:rsidR="00324FFF" w:rsidTr="00B00639">
        <w:tc>
          <w:tcPr>
            <w:tcW w:w="15538" w:type="dxa"/>
            <w:gridSpan w:val="3"/>
          </w:tcPr>
          <w:p w:rsidR="00324FFF" w:rsidRDefault="00324FFF" w:rsidP="00B0063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00CFD">
              <w:rPr>
                <w:rFonts w:ascii="Times New Roman" w:hAnsi="Times New Roman" w:cs="Times New Roman"/>
                <w:b/>
                <w:lang w:val="en-US"/>
              </w:rPr>
              <w:t>Polychlorinated Biphenyl (PCB)</w:t>
            </w:r>
          </w:p>
        </w:tc>
      </w:tr>
      <w:tr w:rsidR="00324FFF" w:rsidRPr="00643670" w:rsidTr="00B00639">
        <w:tc>
          <w:tcPr>
            <w:tcW w:w="15538" w:type="dxa"/>
            <w:gridSpan w:val="3"/>
          </w:tcPr>
          <w:p w:rsidR="00324FFF" w:rsidRPr="00643670" w:rsidRDefault="00324FFF" w:rsidP="00B0063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43670">
              <w:rPr>
                <w:rFonts w:ascii="Times New Roman" w:hAnsi="Times New Roman" w:cs="Times New Roman"/>
                <w:b/>
                <w:lang w:val="en-US"/>
              </w:rPr>
              <w:t>Alcohol</w:t>
            </w:r>
          </w:p>
        </w:tc>
      </w:tr>
      <w:tr w:rsidR="00324FFF" w:rsidRPr="00643670" w:rsidTr="00B00639">
        <w:tc>
          <w:tcPr>
            <w:tcW w:w="15538" w:type="dxa"/>
            <w:gridSpan w:val="3"/>
          </w:tcPr>
          <w:p w:rsidR="00324FFF" w:rsidRPr="00643670" w:rsidRDefault="00324FFF" w:rsidP="00B0063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43670">
              <w:rPr>
                <w:rFonts w:ascii="Times New Roman" w:hAnsi="Times New Roman" w:cs="Times New Roman"/>
                <w:b/>
                <w:lang w:val="en-US"/>
              </w:rPr>
              <w:t>Cigarette smoke</w:t>
            </w:r>
            <w:r>
              <w:rPr>
                <w:rFonts w:ascii="Times New Roman" w:hAnsi="Times New Roman" w:cs="Times New Roman"/>
                <w:b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Tabacco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smoke </w:t>
            </w:r>
            <w:r w:rsidRPr="00643670">
              <w:rPr>
                <w:rFonts w:ascii="Times New Roman" w:hAnsi="Times New Roman" w:cs="Times New Roman"/>
                <w:b/>
                <w:lang w:val="en-US"/>
              </w:rPr>
              <w:t>&amp; Nicotine</w:t>
            </w:r>
          </w:p>
        </w:tc>
      </w:tr>
    </w:tbl>
    <w:p w:rsidR="00920A92" w:rsidRPr="00920A92" w:rsidRDefault="00920A92" w:rsidP="001C59F4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920A92" w:rsidRPr="00920A92" w:rsidRDefault="00920A92" w:rsidP="001C59F4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920A92" w:rsidRPr="00920A92" w:rsidRDefault="00920A92" w:rsidP="001C59F4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920A92" w:rsidRPr="00920A92" w:rsidRDefault="00920A92" w:rsidP="001C59F4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920A92" w:rsidRPr="00920A92" w:rsidRDefault="00920A92" w:rsidP="001C59F4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920A92" w:rsidRPr="00920A92" w:rsidRDefault="00920A92" w:rsidP="001C59F4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920A92" w:rsidRPr="00920A92" w:rsidRDefault="00920A92" w:rsidP="001C59F4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920A92" w:rsidRPr="00920A92" w:rsidRDefault="00920A92" w:rsidP="001C59F4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920A92" w:rsidRPr="001C59F4" w:rsidRDefault="00920A92" w:rsidP="001C59F4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sectPr w:rsidR="00920A92" w:rsidRPr="001C59F4" w:rsidSect="00920A9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39F"/>
    <w:rsid w:val="0007323B"/>
    <w:rsid w:val="001C59F4"/>
    <w:rsid w:val="00324FFF"/>
    <w:rsid w:val="003C7698"/>
    <w:rsid w:val="00400CFD"/>
    <w:rsid w:val="00643670"/>
    <w:rsid w:val="006A4585"/>
    <w:rsid w:val="00920A92"/>
    <w:rsid w:val="00B2139F"/>
    <w:rsid w:val="00C970EB"/>
    <w:rsid w:val="00CB1B90"/>
    <w:rsid w:val="00CB59BE"/>
    <w:rsid w:val="00D761E1"/>
    <w:rsid w:val="00EC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77064"/>
  <w15:docId w15:val="{362E2512-8A18-6D4C-8B49-7D072FC17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20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PO (APHP)</Company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AL Meriem</dc:creator>
  <cp:lastModifiedBy>Meriem Koual</cp:lastModifiedBy>
  <cp:revision>2</cp:revision>
  <dcterms:created xsi:type="dcterms:W3CDTF">2020-05-11T18:27:00Z</dcterms:created>
  <dcterms:modified xsi:type="dcterms:W3CDTF">2020-05-11T18:27:00Z</dcterms:modified>
</cp:coreProperties>
</file>